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37623" w14:textId="77777777" w:rsidR="005A637C" w:rsidRPr="006131FD" w:rsidRDefault="005A637C" w:rsidP="005A637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1-1: Omnibus repeated measures MANOVA results. Results from omnibus repeated measures MANOVA to ascertain whether there were differences in the 4 Career Interest ratings over 3 Time points (within-subjects ordinal dependent variables) by Gender, UR Status, and Current Position (categorical independent variables). UR=Under-Represented, ATS BS=ANOVA-Type Statistic Bootstrap, BH Adj=</w:t>
      </w:r>
      <w:proofErr w:type="spellStart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Benjamini</w:t>
      </w:r>
      <w:proofErr w:type="spellEnd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 Hochberg adjusted, Sig=Significance. *** = p &lt; 0.001.</w:t>
      </w:r>
    </w:p>
    <w:p w14:paraId="3B081606" w14:textId="77777777" w:rsidR="005A637C" w:rsidRDefault="005A637C" w:rsidP="005A637C"/>
    <w:tbl>
      <w:tblPr>
        <w:tblW w:w="10948" w:type="dxa"/>
        <w:tblLook w:val="04A0" w:firstRow="1" w:lastRow="0" w:firstColumn="1" w:lastColumn="0" w:noHBand="0" w:noVBand="1"/>
      </w:tblPr>
      <w:tblGrid>
        <w:gridCol w:w="4332"/>
        <w:gridCol w:w="828"/>
        <w:gridCol w:w="960"/>
        <w:gridCol w:w="960"/>
        <w:gridCol w:w="960"/>
        <w:gridCol w:w="1019"/>
        <w:gridCol w:w="952"/>
        <w:gridCol w:w="937"/>
      </w:tblGrid>
      <w:tr w:rsidR="005A637C" w:rsidRPr="006131FD" w14:paraId="48F8657B" w14:textId="77777777" w:rsidTr="00D679B8">
        <w:trPr>
          <w:trHeight w:val="864"/>
        </w:trPr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C104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dependent Variable(s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925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FB6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61C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1A8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w p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4FFE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S BS 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9ACE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H Adj ATS BS p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B53B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 BH Adj ATS BS p</w:t>
            </w:r>
          </w:p>
        </w:tc>
      </w:tr>
      <w:tr w:rsidR="005A637C" w:rsidRPr="006131FD" w14:paraId="24093262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835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C20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7C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2B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A73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1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382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35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EA24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65098AE5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223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 Statu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C59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50D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A61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AE7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850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9B1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4A0D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12FDDEB2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98B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UR Statu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7FB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03E5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4E9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E8DB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AC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67D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C538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17CC6882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1520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osi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AE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D45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22D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0FE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599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00A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6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E30F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40C8E9A0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F439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Current Posi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15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0C8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99B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1F6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DB2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435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5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912A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141AB8DE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7238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 Status*Current Posi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B90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A7A6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5E4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9A0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39FB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4AAB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2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5EF5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39334CDA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EAA6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UR Status*Current Posi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BF85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034B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340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97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A78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20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4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3EE2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28952EEF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E7E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6C57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11A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4F8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3F7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8B9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11C7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0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CFEC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6B2A81B3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4204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9755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3F5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C86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ED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243B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D26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E979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6F8C0348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973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 Status*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07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B4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10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BF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34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ABD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8EFA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41606ACD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C1A9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UR Status*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6EC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725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FCA0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1B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99C0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48E6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537B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51E3575B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2180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osition*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BF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C7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4D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4F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82A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FF1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D453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3FD3BDEC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2AC8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Current Position*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3A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5AE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564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C5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33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B4E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1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0D24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376B11D9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E825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 Status*Current Position*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A305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68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176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F23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7CE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727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9F1F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389F4B82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8468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UR Status*Current Position*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5AB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8BD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EEC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D7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E97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298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77C3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311A68DA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1A2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01A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9A1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560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2C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39C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A7E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66B8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5A637C" w:rsidRPr="006131FD" w14:paraId="4A510AFA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3C06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14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C8C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A6B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D94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8E9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7B1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4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F099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584ABC7E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FA28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 Status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22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35A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552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8A9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A1B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1A3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C894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1CA4A245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08D0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UR Status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1A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0E66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0CF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06A6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E5C0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C04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2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5EB8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5A73651E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FA6B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osition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D46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653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854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4CB6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8EC7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25A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952B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5A637C" w:rsidRPr="006131FD" w14:paraId="74EEEB12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0937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Current Position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A3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D60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E2D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97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D08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483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E2A6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67C90BF5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98B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 Status*Current Position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017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265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2D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80A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F1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1E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1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15FA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42AFD4FE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A4AD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UR Status*Current Position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3F2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31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E34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669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B1B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F986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1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5223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16B991D6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EAAA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6627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E3A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20D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C67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AC27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51F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9667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5A637C" w:rsidRPr="006131FD" w14:paraId="6DA9208D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CDB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Time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D92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8B6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C1C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EF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EA9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F81B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D557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159A858B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B909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 Status*Time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2D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709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7DE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2A90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4C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AD7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5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C71D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04B49C60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EF73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UR Status*Time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355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494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D4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3A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775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B6E6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75C3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62E94D95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BCF5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osition*Time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1AD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CF6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8C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9D9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2910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17E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4252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5A637C" w:rsidRPr="006131FD" w14:paraId="79107A59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2878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Current Position*Time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472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8369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027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A8C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62BA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598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6A36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23980264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9548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 Status*Current Position*Time*Typ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A2D5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774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DDF2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01F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1B9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6BBE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5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2EB6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A637C" w:rsidRPr="006131FD" w14:paraId="7CB70239" w14:textId="77777777" w:rsidTr="00D679B8">
        <w:trPr>
          <w:trHeight w:val="288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07CFD" w14:textId="77777777" w:rsidR="005A637C" w:rsidRPr="006131FD" w:rsidRDefault="005A637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UR Status*Current Position*Time*Ty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B467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99A1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708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F05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18C5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E4E8" w14:textId="77777777" w:rsidR="005A637C" w:rsidRPr="006131FD" w:rsidRDefault="005A637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599E" w14:textId="77777777" w:rsidR="005A637C" w:rsidRPr="006131FD" w:rsidRDefault="005A637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</w:tbl>
    <w:p w14:paraId="13DD4044" w14:textId="77777777" w:rsidR="005A637C" w:rsidRDefault="005A637C" w:rsidP="005A637C"/>
    <w:p w14:paraId="0411A0AF" w14:textId="3D0A8008" w:rsidR="000D3445" w:rsidRPr="005A637C" w:rsidRDefault="000D3445" w:rsidP="005A637C"/>
    <w:sectPr w:rsidR="000D3445" w:rsidRPr="005A637C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  <w:rsid w:val="005A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2</cp:revision>
  <dcterms:created xsi:type="dcterms:W3CDTF">2024-04-09T18:35:00Z</dcterms:created>
  <dcterms:modified xsi:type="dcterms:W3CDTF">2024-04-09T18:35:00Z</dcterms:modified>
</cp:coreProperties>
</file>